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1262F" w14:textId="79CC9A95" w:rsidR="00E31DB0" w:rsidRPr="00D40602" w:rsidRDefault="00B268EC">
      <w:pPr>
        <w:rPr>
          <w:rFonts w:ascii="Times New Roman" w:hAnsi="Times New Roman"/>
          <w:sz w:val="24"/>
          <w:szCs w:val="24"/>
        </w:rPr>
      </w:pPr>
      <w:r w:rsidRPr="00D40602">
        <w:rPr>
          <w:rFonts w:ascii="Times New Roman" w:hAnsi="Times New Roman"/>
          <w:sz w:val="24"/>
          <w:szCs w:val="24"/>
        </w:rPr>
        <w:t xml:space="preserve">Supplemental </w:t>
      </w:r>
      <w:r w:rsidR="00B11AF3" w:rsidRPr="00D40602">
        <w:rPr>
          <w:rFonts w:ascii="Times New Roman" w:hAnsi="Times New Roman"/>
          <w:sz w:val="24"/>
          <w:szCs w:val="24"/>
        </w:rPr>
        <w:t>T</w:t>
      </w:r>
      <w:r w:rsidR="00D23602" w:rsidRPr="00D40602">
        <w:rPr>
          <w:rFonts w:ascii="Times New Roman" w:hAnsi="Times New Roman" w:hint="eastAsia"/>
          <w:sz w:val="24"/>
          <w:szCs w:val="24"/>
        </w:rPr>
        <w:t xml:space="preserve">able </w:t>
      </w:r>
      <w:r w:rsidR="000A2F74">
        <w:rPr>
          <w:rFonts w:ascii="Times New Roman" w:hAnsi="Times New Roman" w:hint="eastAsia"/>
          <w:sz w:val="24"/>
          <w:szCs w:val="24"/>
        </w:rPr>
        <w:t>4</w:t>
      </w:r>
      <w:bookmarkStart w:id="0" w:name="_GoBack"/>
      <w:bookmarkEnd w:id="0"/>
      <w:r w:rsidR="008137FE" w:rsidRPr="00D40602">
        <w:rPr>
          <w:rFonts w:ascii="Times New Roman" w:hAnsi="Times New Roman"/>
          <w:sz w:val="24"/>
          <w:szCs w:val="24"/>
        </w:rPr>
        <w:t xml:space="preserve">. </w:t>
      </w:r>
      <w:r w:rsidR="00CA2445" w:rsidRPr="00D40602">
        <w:rPr>
          <w:rFonts w:ascii="Times New Roman" w:hAnsi="Times New Roman"/>
          <w:sz w:val="24"/>
          <w:szCs w:val="24"/>
        </w:rPr>
        <w:t xml:space="preserve">Associations of </w:t>
      </w:r>
      <w:r w:rsidR="00274610" w:rsidRPr="00D40602">
        <w:rPr>
          <w:rFonts w:ascii="Times New Roman" w:eastAsia="SimSun-ExtB" w:hAnsi="Times New Roman" w:cs="Times New Roman" w:hint="eastAsia"/>
          <w:sz w:val="24"/>
          <w:szCs w:val="24"/>
        </w:rPr>
        <w:t>eGFR</w:t>
      </w:r>
      <w:r w:rsidR="00274610" w:rsidRPr="00D40602">
        <w:rPr>
          <w:rFonts w:ascii="Times New Roman" w:eastAsia="SimSun-ExtB" w:hAnsi="Times New Roman" w:cs="Times New Roman"/>
          <w:sz w:val="24"/>
          <w:szCs w:val="24"/>
        </w:rPr>
        <w:t xml:space="preserve"> </w:t>
      </w:r>
      <w:r w:rsidR="00274610" w:rsidRPr="00D40602">
        <w:rPr>
          <w:rFonts w:ascii="Times New Roman" w:eastAsia="SimSun-ExtB" w:hAnsi="Times New Roman" w:cs="Times New Roman"/>
          <w:sz w:val="24"/>
          <w:szCs w:val="24"/>
          <w:vertAlign w:val="subscript"/>
        </w:rPr>
        <w:t>MDRD</w:t>
      </w:r>
      <w:r w:rsidR="00274610" w:rsidRPr="00D40602">
        <w:rPr>
          <w:rFonts w:ascii="Times New Roman" w:eastAsia="SimSun-ExtB" w:hAnsi="Times New Roman" w:cs="Times New Roman"/>
          <w:sz w:val="24"/>
          <w:szCs w:val="24"/>
        </w:rPr>
        <w:t xml:space="preserve"> categories</w:t>
      </w:r>
      <w:r w:rsidR="008137FE" w:rsidRPr="00D40602">
        <w:rPr>
          <w:rFonts w:ascii="Times New Roman" w:hAnsi="Times New Roman"/>
          <w:sz w:val="24"/>
          <w:szCs w:val="24"/>
        </w:rPr>
        <w:t xml:space="preserve"> </w:t>
      </w:r>
      <w:r w:rsidR="00CA2445" w:rsidRPr="00D40602">
        <w:rPr>
          <w:rFonts w:ascii="Times New Roman" w:hAnsi="Times New Roman"/>
          <w:sz w:val="24"/>
          <w:szCs w:val="24"/>
        </w:rPr>
        <w:t>wi</w:t>
      </w:r>
      <w:r w:rsidR="008137FE" w:rsidRPr="00D40602">
        <w:rPr>
          <w:rFonts w:ascii="Times New Roman" w:hAnsi="Times New Roman"/>
          <w:sz w:val="24"/>
          <w:szCs w:val="24"/>
        </w:rPr>
        <w:t>th biomarkers of cardiac injury.</w:t>
      </w:r>
    </w:p>
    <w:p w14:paraId="3672A640" w14:textId="77777777" w:rsidR="00AB4D5A" w:rsidRPr="00AB4D5A" w:rsidRDefault="00AB4D5A">
      <w:pPr>
        <w:rPr>
          <w:rFonts w:ascii="Times New Roman" w:hAnsi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780"/>
        <w:gridCol w:w="1366"/>
        <w:gridCol w:w="992"/>
        <w:gridCol w:w="709"/>
        <w:gridCol w:w="1275"/>
        <w:gridCol w:w="709"/>
        <w:gridCol w:w="1276"/>
      </w:tblGrid>
      <w:tr w:rsidR="00B569BB" w:rsidRPr="00D40602" w14:paraId="1C065861" w14:textId="77777777" w:rsidTr="00A80C5A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0C289" w14:textId="77777777" w:rsidR="00B569BB" w:rsidRPr="00D40602" w:rsidRDefault="00B569BB" w:rsidP="00C32FF5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Biomarker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3E115" w14:textId="77777777" w:rsidR="00B569BB" w:rsidRPr="00D40602" w:rsidRDefault="00B569BB" w:rsidP="00C32FF5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Model</w:t>
            </w:r>
          </w:p>
        </w:tc>
        <w:tc>
          <w:tcPr>
            <w:tcW w:w="632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E97E7" w14:textId="77777777" w:rsidR="00B569BB" w:rsidRPr="00D40602" w:rsidRDefault="00CE3050" w:rsidP="00C32FF5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eastAsia="SimSun-ExtB" w:hAnsi="Times New Roman" w:cs="Times New Roman" w:hint="eastAsia"/>
                <w:szCs w:val="21"/>
              </w:rPr>
              <w:t>eGFR</w:t>
            </w:r>
            <w:r w:rsidRPr="00D40602">
              <w:rPr>
                <w:rFonts w:ascii="Times New Roman" w:eastAsia="SimSun-ExtB" w:hAnsi="Times New Roman" w:cs="Times New Roman"/>
                <w:szCs w:val="21"/>
              </w:rPr>
              <w:t xml:space="preserve"> </w:t>
            </w:r>
            <w:r w:rsidRPr="00D40602">
              <w:rPr>
                <w:rFonts w:ascii="Times New Roman" w:eastAsia="SimSun-ExtB" w:hAnsi="Times New Roman" w:cs="Times New Roman"/>
                <w:szCs w:val="21"/>
                <w:vertAlign w:val="subscript"/>
              </w:rPr>
              <w:t>MDRD</w:t>
            </w:r>
            <w:r w:rsidR="00291B7D" w:rsidRPr="00D40602">
              <w:rPr>
                <w:rFonts w:ascii="Times New Roman" w:eastAsia="SimSun-ExtB" w:hAnsi="Times New Roman" w:cs="Times New Roman"/>
                <w:szCs w:val="21"/>
              </w:rPr>
              <w:t xml:space="preserve"> categories (mL/</w:t>
            </w:r>
            <w:r w:rsidR="00B569BB" w:rsidRPr="00D40602">
              <w:rPr>
                <w:rFonts w:ascii="Times New Roman" w:eastAsia="SimSun-ExtB" w:hAnsi="Times New Roman" w:cs="Times New Roman"/>
                <w:szCs w:val="21"/>
              </w:rPr>
              <w:t>min</w:t>
            </w:r>
            <w:r w:rsidR="00291B7D" w:rsidRPr="00D40602">
              <w:rPr>
                <w:rFonts w:ascii="Times New Roman" w:eastAsia="SimSun-ExtB" w:hAnsi="Times New Roman" w:cs="Times New Roman"/>
                <w:szCs w:val="21"/>
              </w:rPr>
              <w:t>/</w:t>
            </w:r>
            <w:r w:rsidR="00B569BB" w:rsidRPr="00D40602">
              <w:rPr>
                <w:rFonts w:ascii="Times New Roman" w:eastAsia="SimSun-ExtB" w:hAnsi="Times New Roman" w:cs="Times New Roman"/>
                <w:szCs w:val="21"/>
              </w:rPr>
              <w:t>1.73 m</w:t>
            </w:r>
            <w:r w:rsidR="00B569BB" w:rsidRPr="00D40602">
              <w:rPr>
                <w:rFonts w:ascii="Times New Roman" w:eastAsia="SimSun-ExtB" w:hAnsi="Times New Roman" w:cs="Times New Roman"/>
                <w:szCs w:val="21"/>
                <w:vertAlign w:val="superscript"/>
              </w:rPr>
              <w:t>2</w:t>
            </w:r>
            <w:r w:rsidR="00B569BB" w:rsidRPr="00D40602">
              <w:rPr>
                <w:rFonts w:ascii="Times New Roman" w:eastAsia="SimSun-ExtB" w:hAnsi="Times New Roman" w:cs="Times New Roman"/>
                <w:szCs w:val="21"/>
              </w:rPr>
              <w:t>)</w:t>
            </w:r>
            <w:r w:rsidR="00651BC2" w:rsidRPr="00D40602">
              <w:rPr>
                <w:rFonts w:ascii="Times New Roman" w:eastAsia="SimSun-ExtB" w:hAnsi="Times New Roman" w:cs="Times New Roman"/>
                <w:szCs w:val="21"/>
              </w:rPr>
              <w:t xml:space="preserve"> </w:t>
            </w:r>
            <w:r w:rsidR="00651BC2" w:rsidRPr="00D40602">
              <w:rPr>
                <w:rFonts w:ascii="Times New Roman" w:eastAsia="SimSun-ExtB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569BB" w:rsidRPr="00D40602" w14:paraId="318D08C7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794473" w14:textId="77777777" w:rsidR="00B569BB" w:rsidRPr="00D40602" w:rsidRDefault="00B569B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43C6FE" w14:textId="77777777" w:rsidR="00B569BB" w:rsidRPr="00D40602" w:rsidRDefault="00B569B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5E899" w14:textId="77777777" w:rsidR="00B569BB" w:rsidRPr="00D40602" w:rsidRDefault="00B569BB" w:rsidP="00C32FF5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eastAsia="SimSun-ExtB" w:hAnsi="Times New Roman" w:cs="Times New Roman"/>
                <w:szCs w:val="21"/>
              </w:rPr>
              <w:t>≥ 9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905C1" w14:textId="77777777" w:rsidR="00B569BB" w:rsidRPr="00D40602" w:rsidRDefault="00B569BB" w:rsidP="00C32FF5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eastAsia="SimSun-ExtB" w:hAnsi="Times New Roman" w:cs="Times New Roman"/>
                <w:szCs w:val="21"/>
              </w:rPr>
              <w:t>60 to &lt; 9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EA497" w14:textId="77777777" w:rsidR="00B569BB" w:rsidRPr="00D40602" w:rsidRDefault="00B569BB" w:rsidP="00C32FF5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eastAsia="SimSun-ExtB" w:hAnsi="Times New Roman" w:cs="Times New Roman"/>
                <w:szCs w:val="21"/>
              </w:rPr>
              <w:t>&lt; 60</w:t>
            </w:r>
          </w:p>
        </w:tc>
      </w:tr>
      <w:tr w:rsidR="00B569BB" w:rsidRPr="00D40602" w14:paraId="590A1808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967E8E" w14:textId="77777777" w:rsidR="00B569BB" w:rsidRPr="00D40602" w:rsidRDefault="00B569BB" w:rsidP="00900F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81D345" w14:textId="77777777" w:rsidR="00B569BB" w:rsidRPr="00D40602" w:rsidRDefault="00B569BB" w:rsidP="00900F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2D50E" w14:textId="28089A54" w:rsidR="00B569BB" w:rsidRPr="00D40602" w:rsidRDefault="00ED3DDD" w:rsidP="00900F5B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475DF" w14:textId="309A99F1" w:rsidR="00B569BB" w:rsidRPr="00D40602" w:rsidRDefault="00A14456" w:rsidP="00900F5B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A230" w14:textId="672D11B7" w:rsidR="00B569BB" w:rsidRPr="00D40602" w:rsidRDefault="00ED3DDD" w:rsidP="00900F5B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CCB6E" w14:textId="35604F3C" w:rsidR="00B569BB" w:rsidRPr="00D40602" w:rsidRDefault="00A14456" w:rsidP="00900F5B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4F316" w14:textId="2B3BBF93" w:rsidR="00B569BB" w:rsidRPr="00D40602" w:rsidRDefault="00ED3DDD" w:rsidP="00900F5B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E4857" w14:textId="7F0A8ECB" w:rsidR="00B569BB" w:rsidRPr="00D40602" w:rsidRDefault="00A14456" w:rsidP="00900F5B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397F08" w:rsidRPr="00D40602" w14:paraId="178A8B5E" w14:textId="77777777" w:rsidTr="00A80C5A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48D05B" w14:textId="77777777" w:rsidR="00397F08" w:rsidRPr="00D40602" w:rsidRDefault="00397F08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cTnI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4B6E3103" w14:textId="77777777" w:rsidR="00397F08" w:rsidRPr="00D40602" w:rsidRDefault="00397F08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vAlign w:val="center"/>
          </w:tcPr>
          <w:p w14:paraId="5D5B26F7" w14:textId="77777777" w:rsidR="00397F08" w:rsidRPr="00D40602" w:rsidRDefault="00BC5F68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CF2BAA2" w14:textId="77777777" w:rsidR="00397F08" w:rsidRPr="00D40602" w:rsidRDefault="00BC5F68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  <w:r w:rsidR="00651BC2" w:rsidRPr="00D40602">
              <w:rPr>
                <w:rFonts w:ascii="Times New Roman" w:hAnsi="Times New Roman"/>
                <w:szCs w:val="21"/>
              </w:rPr>
              <w:t xml:space="preserve"> </w:t>
            </w:r>
            <w:r w:rsidR="00651BC2" w:rsidRPr="00D4060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6EE97B7" w14:textId="661F5006" w:rsidR="00397F08" w:rsidRPr="00D40602" w:rsidRDefault="000D4A1B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.2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A3F3088" w14:textId="67F271B3" w:rsidR="00397F08" w:rsidRPr="00D40602" w:rsidRDefault="00A14456" w:rsidP="00F03302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1.17-4.1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5359E36" w14:textId="498BDF21" w:rsidR="00397F08" w:rsidRPr="00D40602" w:rsidRDefault="000D4A1B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8.9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503380F" w14:textId="5889B50F" w:rsidR="00397F08" w:rsidRPr="00D40602" w:rsidRDefault="00A14456" w:rsidP="00A1445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4.83-16.54</w:t>
            </w:r>
          </w:p>
        </w:tc>
      </w:tr>
      <w:tr w:rsidR="00397F08" w:rsidRPr="00D40602" w14:paraId="06D0710E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391148A0" w14:textId="77777777" w:rsidR="00397F08" w:rsidRPr="00D40602" w:rsidRDefault="00397F08" w:rsidP="00F0330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71BF3CB" w14:textId="77777777" w:rsidR="00397F08" w:rsidRPr="00D40602" w:rsidRDefault="00397F08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3664B280" w14:textId="77777777" w:rsidR="00397F08" w:rsidRPr="00D40602" w:rsidRDefault="00BC5F68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20A6B9" w14:textId="77777777" w:rsidR="00397F08" w:rsidRPr="00D40602" w:rsidRDefault="00BC5F68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A8F953" w14:textId="44CA9416" w:rsidR="00397F08" w:rsidRPr="00D40602" w:rsidRDefault="00B97A60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71B121" w14:textId="6918ACA9" w:rsidR="00397F08" w:rsidRPr="00D40602" w:rsidRDefault="00A14456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93-3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A51FE0" w14:textId="316DE262" w:rsidR="00397F08" w:rsidRPr="00D40602" w:rsidRDefault="00B97A60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7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C48288" w14:textId="4B0FA9AE" w:rsidR="00397F08" w:rsidRPr="00D40602" w:rsidRDefault="00A14456" w:rsidP="00A1445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4.17-14.79</w:t>
            </w:r>
          </w:p>
        </w:tc>
      </w:tr>
      <w:tr w:rsidR="00E36A3F" w:rsidRPr="00D40602" w14:paraId="6F6541D0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058DCACE" w14:textId="77777777" w:rsidR="00E36A3F" w:rsidRPr="00D40602" w:rsidRDefault="00E36A3F" w:rsidP="00E36A3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BA9F477" w14:textId="77777777" w:rsidR="00E36A3F" w:rsidRPr="00D40602" w:rsidRDefault="00E36A3F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3214327A" w14:textId="77777777" w:rsidR="00E36A3F" w:rsidRPr="00D40602" w:rsidRDefault="00E36A3F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E14378" w14:textId="77777777" w:rsidR="00E36A3F" w:rsidRPr="00D40602" w:rsidRDefault="00E36A3F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E62192" w14:textId="038BF65F" w:rsidR="00E36A3F" w:rsidRPr="00D40602" w:rsidRDefault="000E16F9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A2A2BF" w14:textId="7EED7873" w:rsidR="00E36A3F" w:rsidRPr="00D40602" w:rsidRDefault="00A14456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66-2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84A68E2" w14:textId="3607FA13" w:rsidR="00E36A3F" w:rsidRPr="00D40602" w:rsidRDefault="000E16F9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.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A6645E" w14:textId="213AFE20" w:rsidR="00E36A3F" w:rsidRPr="00D40602" w:rsidRDefault="00A14456" w:rsidP="00A1445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1.00-5.47</w:t>
            </w:r>
          </w:p>
        </w:tc>
      </w:tr>
      <w:tr w:rsidR="00E36A3F" w:rsidRPr="00D40602" w14:paraId="2CB74259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9AB656" w14:textId="77777777" w:rsidR="00E36A3F" w:rsidRPr="00D40602" w:rsidRDefault="00E36A3F" w:rsidP="00E36A3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3C51B8C4" w14:textId="77777777" w:rsidR="00E36A3F" w:rsidRPr="00D40602" w:rsidRDefault="00E36A3F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14:paraId="262A0189" w14:textId="77777777" w:rsidR="00E36A3F" w:rsidRPr="00D40602" w:rsidRDefault="00E36A3F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4899F70" w14:textId="77777777" w:rsidR="00E36A3F" w:rsidRPr="00D40602" w:rsidRDefault="00E36A3F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EB66E25" w14:textId="006B7DBA" w:rsidR="00E36A3F" w:rsidRPr="00D40602" w:rsidRDefault="0019742C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2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7AC4ED7" w14:textId="5B84C527" w:rsidR="00E36A3F" w:rsidRPr="00D40602" w:rsidRDefault="00A14456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62-2.5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859804D" w14:textId="4ADCDD11" w:rsidR="00E36A3F" w:rsidRPr="00D40602" w:rsidRDefault="0019742C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.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C9BB68D" w14:textId="270BBAD2" w:rsidR="00E36A3F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97-5.48</w:t>
            </w:r>
          </w:p>
        </w:tc>
      </w:tr>
      <w:tr w:rsidR="00D86A80" w:rsidRPr="00D40602" w14:paraId="5151F9AF" w14:textId="77777777" w:rsidTr="00A80C5A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D792561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C</w:t>
            </w:r>
            <w:r w:rsidRPr="00D40602">
              <w:rPr>
                <w:rFonts w:ascii="Times New Roman" w:hAnsi="Times New Roman"/>
                <w:szCs w:val="21"/>
              </w:rPr>
              <w:t>K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7B9BB3EE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vAlign w:val="center"/>
          </w:tcPr>
          <w:p w14:paraId="1F52AC6C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1AD618F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38478E0" w14:textId="7436D9BB" w:rsidR="00D86A80" w:rsidRPr="00D40602" w:rsidRDefault="000F565A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9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C1DFF9D" w14:textId="4812E1D4" w:rsidR="00D86A80" w:rsidRPr="00D40602" w:rsidRDefault="00A14456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49-1.6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5E42CDD" w14:textId="5C98E8D5" w:rsidR="00D86A80" w:rsidRPr="00D40602" w:rsidRDefault="000F565A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D99D375" w14:textId="23F5A095" w:rsidR="00D86A80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51-2.27</w:t>
            </w:r>
          </w:p>
        </w:tc>
      </w:tr>
      <w:tr w:rsidR="00D86A80" w:rsidRPr="00D40602" w14:paraId="530F3548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50E481AB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94F67D1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264EAFF1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C0836C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7E9C06" w14:textId="31AFAACB" w:rsidR="00D86A80" w:rsidRPr="00D40602" w:rsidRDefault="00B97A60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334918F" w14:textId="355795B7" w:rsidR="00D86A80" w:rsidRPr="00D40602" w:rsidRDefault="00A14456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42-1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C0ECB2" w14:textId="3672728A" w:rsidR="00D86A80" w:rsidRPr="00D40602" w:rsidRDefault="00B97A60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454905" w14:textId="0122683B" w:rsidR="00D86A80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44-2.08</w:t>
            </w:r>
          </w:p>
        </w:tc>
      </w:tr>
      <w:tr w:rsidR="00D86A80" w:rsidRPr="00D40602" w14:paraId="4C03CA18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097BFDA6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4BE91C2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4DEAB21E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BFFF71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B76406" w14:textId="08C024F1" w:rsidR="00D86A80" w:rsidRPr="00D40602" w:rsidRDefault="000E16F9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850914" w14:textId="62D23797" w:rsidR="00D86A80" w:rsidRPr="00D40602" w:rsidRDefault="00A14456" w:rsidP="006D4FE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37-1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BA285F" w14:textId="06BA660D" w:rsidR="00D86A80" w:rsidRPr="00D40602" w:rsidRDefault="000E16F9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AB91C3" w14:textId="315B190B" w:rsidR="00D86A80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12-1.15</w:t>
            </w:r>
          </w:p>
        </w:tc>
      </w:tr>
      <w:tr w:rsidR="00D86A80" w:rsidRPr="00D40602" w14:paraId="3B1442B8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6CD5E8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1257014C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14:paraId="2ED9762F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797BE0A" w14:textId="77777777" w:rsidR="00D86A80" w:rsidRPr="00D40602" w:rsidRDefault="00D86A80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3628516" w14:textId="56AB77CD" w:rsidR="00D86A80" w:rsidRPr="00D40602" w:rsidRDefault="00776757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7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59875B5" w14:textId="2E0FAA81" w:rsidR="00D86A80" w:rsidRPr="00D40602" w:rsidRDefault="00A14456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36-1.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4E87CFE" w14:textId="0B4F5DD7" w:rsidR="00D86A80" w:rsidRPr="00D40602" w:rsidRDefault="00776757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3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60FE6C0" w14:textId="2C94CDCB" w:rsidR="00D86A80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11-1.10</w:t>
            </w:r>
          </w:p>
        </w:tc>
      </w:tr>
      <w:tr w:rsidR="001312EE" w:rsidRPr="00D40602" w14:paraId="362FC73C" w14:textId="77777777" w:rsidTr="00A80C5A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50670F" w14:textId="77777777" w:rsidR="001312EE" w:rsidRPr="00D40602" w:rsidRDefault="00EF08CF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CK-MB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0E8E789A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vAlign w:val="center"/>
          </w:tcPr>
          <w:p w14:paraId="0AB570BC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DB28608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4CCC169" w14:textId="7A88E6D2" w:rsidR="001312EE" w:rsidRPr="00D40602" w:rsidRDefault="00013981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4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E24D78C" w14:textId="305760B2" w:rsidR="001312EE" w:rsidRPr="00D40602" w:rsidRDefault="00A14456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45-4.4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66E002F" w14:textId="052F2396" w:rsidR="001312EE" w:rsidRPr="00D40602" w:rsidRDefault="00013981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.6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509DB53" w14:textId="0B70C4EA" w:rsidR="001312EE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80-8.87</w:t>
            </w:r>
          </w:p>
        </w:tc>
      </w:tr>
      <w:tr w:rsidR="001312EE" w:rsidRPr="00D40602" w14:paraId="4849C62C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61FB1898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8EB6A37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7A56A881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8B45B0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FD4F46" w14:textId="7C9FA565" w:rsidR="001312EE" w:rsidRPr="00D40602" w:rsidRDefault="00F01552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6D6FE34" w14:textId="09DCEC0E" w:rsidR="001312EE" w:rsidRPr="00D40602" w:rsidRDefault="00A14456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29-3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E2FF90" w14:textId="653AB618" w:rsidR="001312EE" w:rsidRPr="00D40602" w:rsidRDefault="00F01552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72F5BB" w14:textId="063846EB" w:rsidR="001312EE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57-6.96</w:t>
            </w:r>
          </w:p>
        </w:tc>
      </w:tr>
      <w:tr w:rsidR="001312EE" w:rsidRPr="00D40602" w14:paraId="70DC1895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51446B83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48DD5F26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6F98177C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C9D25B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97AC86" w14:textId="3B053183" w:rsidR="001312EE" w:rsidRPr="00D40602" w:rsidRDefault="000E16F9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2C264C0" w14:textId="5EBF3001" w:rsidR="001312EE" w:rsidRPr="00D40602" w:rsidRDefault="00A14456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31-3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9FEBF3" w14:textId="457AEC10" w:rsidR="001312EE" w:rsidRPr="00D40602" w:rsidRDefault="000E16F9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2B86B9" w14:textId="378FF445" w:rsidR="001312EE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19-6.03</w:t>
            </w:r>
          </w:p>
        </w:tc>
      </w:tr>
      <w:tr w:rsidR="001312EE" w:rsidRPr="00D40602" w14:paraId="434F0067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A800DE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36361E7D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14:paraId="553C7315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B17C606" w14:textId="77777777" w:rsidR="001312EE" w:rsidRPr="00D40602" w:rsidRDefault="001312EE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A147C0B" w14:textId="6D34F50C" w:rsidR="001312EE" w:rsidRPr="00D40602" w:rsidRDefault="00D36010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0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EE77DBF" w14:textId="12928C29" w:rsidR="001312EE" w:rsidRPr="00D40602" w:rsidRDefault="00A14456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31-3.7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1CFFABA" w14:textId="56840CD3" w:rsidR="001312EE" w:rsidRPr="00D40602" w:rsidRDefault="00573185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9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2D2929A" w14:textId="6A1532DA" w:rsidR="001312EE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15-6.33</w:t>
            </w:r>
          </w:p>
        </w:tc>
      </w:tr>
      <w:tr w:rsidR="00140390" w:rsidRPr="00D40602" w14:paraId="552E333B" w14:textId="77777777" w:rsidTr="00A80C5A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CF3CD2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LDH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515D101E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vAlign w:val="center"/>
          </w:tcPr>
          <w:p w14:paraId="7A4021D7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95F383C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4FD047B" w14:textId="1079E91E" w:rsidR="00140390" w:rsidRPr="00D40602" w:rsidRDefault="00C8009A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9A19C62" w14:textId="68628468" w:rsidR="00140390" w:rsidRPr="00D40602" w:rsidRDefault="00A14456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55-1.5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7F909D5" w14:textId="21114576" w:rsidR="00140390" w:rsidRPr="00D40602" w:rsidRDefault="00C8009A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3.3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7FB0CFD" w14:textId="7BE0E722" w:rsidR="00140390" w:rsidRPr="00D40602" w:rsidRDefault="00A14456" w:rsidP="00A1445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2.01-5.46</w:t>
            </w:r>
          </w:p>
        </w:tc>
      </w:tr>
      <w:tr w:rsidR="00140390" w:rsidRPr="00D40602" w14:paraId="6F42CADE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687038CC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43FC633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0DA34F13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1D3663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4BC4D6D" w14:textId="14CE4D18" w:rsidR="00140390" w:rsidRPr="00D40602" w:rsidRDefault="00D629EE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6F34A27" w14:textId="36FD7754" w:rsidR="00140390" w:rsidRPr="00D40602" w:rsidRDefault="00A14456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54-1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70A83C" w14:textId="320B6CAD" w:rsidR="00140390" w:rsidRPr="00D40602" w:rsidRDefault="00D629EE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3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F2FF8D" w14:textId="56E98864" w:rsidR="00140390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2.03-5.68</w:t>
            </w:r>
          </w:p>
        </w:tc>
      </w:tr>
      <w:tr w:rsidR="00140390" w:rsidRPr="00D40602" w14:paraId="1B6C49DD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706D9038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642B200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37B37501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9C7A61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0FE554" w14:textId="6CCA534C" w:rsidR="00140390" w:rsidRPr="00D40602" w:rsidRDefault="009B44DB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DDBEBA" w14:textId="2FE65E42" w:rsidR="00140390" w:rsidRPr="00D40602" w:rsidRDefault="00A14456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49-1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EABF09" w14:textId="5B049B6D" w:rsidR="00140390" w:rsidRPr="00D40602" w:rsidRDefault="009B44DB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AF9176" w14:textId="65E9657E" w:rsidR="00140390" w:rsidRPr="00D40602" w:rsidRDefault="00A14456" w:rsidP="00A1445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1.11-4.69</w:t>
            </w:r>
          </w:p>
        </w:tc>
      </w:tr>
      <w:tr w:rsidR="00140390" w:rsidRPr="00D40602" w14:paraId="6354E1F0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5A6FA4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3C799D93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14:paraId="209EF6AF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D6A48BB" w14:textId="77777777" w:rsidR="00140390" w:rsidRPr="00D40602" w:rsidRDefault="00140390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174E767" w14:textId="39F54DDE" w:rsidR="00140390" w:rsidRPr="00D40602" w:rsidRDefault="003C1F1B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0.8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CDE4079" w14:textId="1F2DB690" w:rsidR="00140390" w:rsidRPr="00D40602" w:rsidRDefault="00A14456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48-1.4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55C2492" w14:textId="0388B066" w:rsidR="00140390" w:rsidRPr="00D40602" w:rsidRDefault="00D36010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.3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AF3BAE0" w14:textId="59C263E4" w:rsidR="00140390" w:rsidRPr="00D40602" w:rsidRDefault="00A14456" w:rsidP="00A1445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1.11-4.82</w:t>
            </w:r>
          </w:p>
        </w:tc>
      </w:tr>
      <w:tr w:rsidR="00E83EFD" w:rsidRPr="00D40602" w14:paraId="320CE37C" w14:textId="77777777" w:rsidTr="00A80C5A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6CA7BA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HBDH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456B67DB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vAlign w:val="center"/>
          </w:tcPr>
          <w:p w14:paraId="447C1BDE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845EF49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DF9A2FA" w14:textId="214BD50B" w:rsidR="00E83EFD" w:rsidRPr="00D40602" w:rsidRDefault="00C8009A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6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CEE3A65" w14:textId="68C755C5" w:rsidR="00E83EFD" w:rsidRPr="00D40602" w:rsidRDefault="00A14456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80-3.3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A430BE8" w14:textId="7BCE7830" w:rsidR="00E83EFD" w:rsidRPr="00D40602" w:rsidRDefault="00C8009A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7.9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92CAD9B" w14:textId="7B97A871" w:rsidR="00E83EFD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4.09-15.51</w:t>
            </w:r>
          </w:p>
        </w:tc>
      </w:tr>
      <w:tr w:rsidR="00E83EFD" w:rsidRPr="00D40602" w14:paraId="49DE55A4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337FCD29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48EE71D0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7E91232F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FFAE20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C7B268" w14:textId="04DA4C13" w:rsidR="00E83EFD" w:rsidRPr="00D40602" w:rsidRDefault="00D629EE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713FCC7" w14:textId="5912D5C1" w:rsidR="00E83EFD" w:rsidRPr="00D40602" w:rsidRDefault="00A14456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85-3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D50C3A" w14:textId="5A8C45FD" w:rsidR="00E83EFD" w:rsidRPr="00D40602" w:rsidRDefault="00D629EE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8.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42CDD0" w14:textId="7629244B" w:rsidR="00E83EFD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4.38-17.41</w:t>
            </w:r>
          </w:p>
        </w:tc>
      </w:tr>
      <w:tr w:rsidR="00E83EFD" w:rsidRPr="00D40602" w14:paraId="4D7E7280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71884D71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150FD23A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center"/>
          </w:tcPr>
          <w:p w14:paraId="1B00BD62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6E28EE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24DB26" w14:textId="0AA7AE5C" w:rsidR="00E83EFD" w:rsidRPr="00D40602" w:rsidRDefault="009B44DB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FF80C7B" w14:textId="32A15B81" w:rsidR="00E83EFD" w:rsidRPr="00D40602" w:rsidRDefault="00A14456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74-3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03B60E" w14:textId="6952FFAD" w:rsidR="00E83EFD" w:rsidRPr="00D40602" w:rsidRDefault="009B44DB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6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6C1C18" w14:textId="198B3936" w:rsidR="00E83EFD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2.51-14.93</w:t>
            </w:r>
          </w:p>
        </w:tc>
      </w:tr>
      <w:tr w:rsidR="00E83EFD" w:rsidRPr="00D40602" w14:paraId="68A200F5" w14:textId="77777777" w:rsidTr="00A80C5A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FB71AB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77446670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center"/>
          </w:tcPr>
          <w:p w14:paraId="161AD52B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E709D7A" w14:textId="77777777" w:rsidR="00E83EFD" w:rsidRPr="00D40602" w:rsidRDefault="00E83EFD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1561667" w14:textId="27835610" w:rsidR="00E83EFD" w:rsidRPr="00D40602" w:rsidRDefault="00EF1930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5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EA65964" w14:textId="0D9D54A1" w:rsidR="00E83EFD" w:rsidRPr="00D40602" w:rsidRDefault="00A14456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71-3.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EC0215B" w14:textId="6B3F1915" w:rsidR="00E83EFD" w:rsidRPr="00D40602" w:rsidRDefault="003C1F1B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6.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BCC533B" w14:textId="03AE86B5" w:rsidR="00E83EFD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2.49-15.34</w:t>
            </w:r>
          </w:p>
        </w:tc>
      </w:tr>
      <w:tr w:rsidR="00CE13BC" w:rsidRPr="00D40602" w14:paraId="2493BAB2" w14:textId="77777777" w:rsidTr="00A80C5A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</w:tcBorders>
            <w:vAlign w:val="center"/>
          </w:tcPr>
          <w:p w14:paraId="2A0BA107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BNP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1B2D6435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376A16DA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FB7B9D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C22EBE" w14:textId="662A69FC" w:rsidR="00CE13BC" w:rsidRPr="00D40602" w:rsidRDefault="00C8009A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.1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98820D7" w14:textId="3995958E" w:rsidR="00CE13BC" w:rsidRPr="00D40602" w:rsidRDefault="00A14456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1.51-3.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660AEA5" w14:textId="12FDAA5E" w:rsidR="00CE13BC" w:rsidRPr="00D40602" w:rsidRDefault="00C8009A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5.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618E847" w14:textId="46AE44E2" w:rsidR="00CE13BC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3.40-8.24</w:t>
            </w:r>
          </w:p>
        </w:tc>
      </w:tr>
      <w:tr w:rsidR="00CE13BC" w:rsidRPr="00D40602" w14:paraId="0BFFD143" w14:textId="77777777" w:rsidTr="00A80C5A">
        <w:trPr>
          <w:jc w:val="center"/>
        </w:trPr>
        <w:tc>
          <w:tcPr>
            <w:tcW w:w="1115" w:type="dxa"/>
            <w:vMerge/>
            <w:vAlign w:val="center"/>
          </w:tcPr>
          <w:p w14:paraId="526DFC67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vAlign w:val="center"/>
          </w:tcPr>
          <w:p w14:paraId="6078EF08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366" w:type="dxa"/>
            <w:vAlign w:val="center"/>
          </w:tcPr>
          <w:p w14:paraId="1A76EA2A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vAlign w:val="center"/>
          </w:tcPr>
          <w:p w14:paraId="5F020215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vAlign w:val="center"/>
          </w:tcPr>
          <w:p w14:paraId="6B16BBA3" w14:textId="372FC003" w:rsidR="00CE13BC" w:rsidRPr="00D40602" w:rsidRDefault="00583FEE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47</w:t>
            </w:r>
          </w:p>
        </w:tc>
        <w:tc>
          <w:tcPr>
            <w:tcW w:w="1275" w:type="dxa"/>
            <w:vAlign w:val="center"/>
          </w:tcPr>
          <w:p w14:paraId="62295E83" w14:textId="578CC9EF" w:rsidR="00CE13BC" w:rsidRPr="00D40602" w:rsidRDefault="00A14456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99-2.18</w:t>
            </w:r>
          </w:p>
        </w:tc>
        <w:tc>
          <w:tcPr>
            <w:tcW w:w="709" w:type="dxa"/>
            <w:vAlign w:val="center"/>
          </w:tcPr>
          <w:p w14:paraId="681BC2FF" w14:textId="4DC979B6" w:rsidR="00CE13BC" w:rsidRPr="00D40602" w:rsidRDefault="00597CD3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4.62</w:t>
            </w:r>
          </w:p>
        </w:tc>
        <w:tc>
          <w:tcPr>
            <w:tcW w:w="1276" w:type="dxa"/>
            <w:vAlign w:val="center"/>
          </w:tcPr>
          <w:p w14:paraId="0C1490B3" w14:textId="3C3299CA" w:rsidR="00CE13BC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2.86-7.47</w:t>
            </w:r>
          </w:p>
        </w:tc>
      </w:tr>
      <w:tr w:rsidR="00CE13BC" w:rsidRPr="00D40602" w14:paraId="6FAC808A" w14:textId="77777777" w:rsidTr="00A80C5A">
        <w:trPr>
          <w:jc w:val="center"/>
        </w:trPr>
        <w:tc>
          <w:tcPr>
            <w:tcW w:w="1115" w:type="dxa"/>
            <w:vMerge/>
            <w:vAlign w:val="center"/>
          </w:tcPr>
          <w:p w14:paraId="700BAD96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vAlign w:val="center"/>
          </w:tcPr>
          <w:p w14:paraId="0B0F40D1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366" w:type="dxa"/>
            <w:vAlign w:val="center"/>
          </w:tcPr>
          <w:p w14:paraId="63364600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vAlign w:val="center"/>
          </w:tcPr>
          <w:p w14:paraId="3428510E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vAlign w:val="center"/>
          </w:tcPr>
          <w:p w14:paraId="09BA64E0" w14:textId="3E1D9AA5" w:rsidR="00CE13BC" w:rsidRPr="00D40602" w:rsidRDefault="009B44DB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21</w:t>
            </w:r>
          </w:p>
        </w:tc>
        <w:tc>
          <w:tcPr>
            <w:tcW w:w="1275" w:type="dxa"/>
            <w:vAlign w:val="center"/>
          </w:tcPr>
          <w:p w14:paraId="4EBC903C" w14:textId="0DA56461" w:rsidR="00CE13BC" w:rsidRPr="00D40602" w:rsidRDefault="00A14456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79-1.83</w:t>
            </w:r>
          </w:p>
        </w:tc>
        <w:tc>
          <w:tcPr>
            <w:tcW w:w="709" w:type="dxa"/>
            <w:vAlign w:val="center"/>
          </w:tcPr>
          <w:p w14:paraId="32F623BE" w14:textId="7F76A16C" w:rsidR="00CE13BC" w:rsidRPr="00D40602" w:rsidRDefault="009B44DB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69</w:t>
            </w:r>
          </w:p>
        </w:tc>
        <w:tc>
          <w:tcPr>
            <w:tcW w:w="1276" w:type="dxa"/>
            <w:vAlign w:val="center"/>
          </w:tcPr>
          <w:p w14:paraId="27C5F09D" w14:textId="6AE24CCB" w:rsidR="00CE13BC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88-3.28</w:t>
            </w:r>
          </w:p>
        </w:tc>
      </w:tr>
      <w:tr w:rsidR="00CE13BC" w:rsidRPr="00D40602" w14:paraId="7B474F97" w14:textId="77777777" w:rsidTr="00A80C5A">
        <w:trPr>
          <w:jc w:val="center"/>
        </w:trPr>
        <w:tc>
          <w:tcPr>
            <w:tcW w:w="1115" w:type="dxa"/>
            <w:vMerge/>
            <w:vAlign w:val="center"/>
          </w:tcPr>
          <w:p w14:paraId="47CC0F3D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vAlign w:val="center"/>
          </w:tcPr>
          <w:p w14:paraId="7A718095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366" w:type="dxa"/>
            <w:vAlign w:val="center"/>
          </w:tcPr>
          <w:p w14:paraId="6F5EC3C5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vAlign w:val="center"/>
          </w:tcPr>
          <w:p w14:paraId="21894F49" w14:textId="77777777" w:rsidR="00CE13BC" w:rsidRPr="00D40602" w:rsidRDefault="00CE13BC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709" w:type="dxa"/>
            <w:vAlign w:val="center"/>
          </w:tcPr>
          <w:p w14:paraId="2BB35A98" w14:textId="7575DE61" w:rsidR="00CE13BC" w:rsidRPr="00D40602" w:rsidRDefault="000C5DD5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12</w:t>
            </w:r>
          </w:p>
        </w:tc>
        <w:tc>
          <w:tcPr>
            <w:tcW w:w="1275" w:type="dxa"/>
            <w:vAlign w:val="center"/>
          </w:tcPr>
          <w:p w14:paraId="1AA7401B" w14:textId="082B7B6F" w:rsidR="00CE13BC" w:rsidRPr="00D40602" w:rsidRDefault="00A14456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73-1.73</w:t>
            </w:r>
          </w:p>
        </w:tc>
        <w:tc>
          <w:tcPr>
            <w:tcW w:w="709" w:type="dxa"/>
            <w:vAlign w:val="center"/>
          </w:tcPr>
          <w:p w14:paraId="1D52F8D8" w14:textId="212B4413" w:rsidR="00CE13BC" w:rsidRPr="00D40602" w:rsidRDefault="000C5DD5" w:rsidP="00754D5C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 w:hint="eastAsia"/>
                <w:szCs w:val="21"/>
              </w:rPr>
              <w:t>1.82</w:t>
            </w:r>
          </w:p>
        </w:tc>
        <w:tc>
          <w:tcPr>
            <w:tcW w:w="1276" w:type="dxa"/>
            <w:vAlign w:val="center"/>
          </w:tcPr>
          <w:p w14:paraId="13213051" w14:textId="554DE9C1" w:rsidR="00CE13BC" w:rsidRPr="00D40602" w:rsidRDefault="00A14456" w:rsidP="00A14456">
            <w:pPr>
              <w:jc w:val="left"/>
              <w:rPr>
                <w:rFonts w:ascii="Times New Roman" w:hAnsi="Times New Roman"/>
                <w:szCs w:val="21"/>
              </w:rPr>
            </w:pPr>
            <w:r w:rsidRPr="00D40602">
              <w:rPr>
                <w:rFonts w:ascii="Times New Roman" w:hAnsi="Times New Roman"/>
                <w:szCs w:val="21"/>
              </w:rPr>
              <w:t>0.93-3.57</w:t>
            </w:r>
          </w:p>
        </w:tc>
      </w:tr>
    </w:tbl>
    <w:p w14:paraId="3C47170A" w14:textId="77777777" w:rsidR="00D40602" w:rsidRDefault="00D40602">
      <w:pPr>
        <w:rPr>
          <w:rFonts w:ascii="Times New Roman" w:hAnsi="Times New Roman"/>
          <w:sz w:val="24"/>
          <w:szCs w:val="24"/>
          <w:vertAlign w:val="superscript"/>
        </w:rPr>
      </w:pPr>
    </w:p>
    <w:p w14:paraId="79C54E96" w14:textId="79EAB5A3" w:rsidR="00651BC2" w:rsidRPr="0035422F" w:rsidRDefault="00651BC2">
      <w:pPr>
        <w:rPr>
          <w:rFonts w:ascii="Times New Roman" w:hAnsi="Times New Roman"/>
          <w:sz w:val="24"/>
          <w:szCs w:val="24"/>
        </w:rPr>
      </w:pPr>
      <w:r w:rsidRPr="0035422F">
        <w:rPr>
          <w:rFonts w:ascii="Times New Roman" w:hAnsi="Times New Roman"/>
          <w:sz w:val="24"/>
          <w:szCs w:val="24"/>
          <w:vertAlign w:val="superscript"/>
        </w:rPr>
        <w:t>a</w:t>
      </w:r>
      <w:r w:rsidRPr="0035422F">
        <w:rPr>
          <w:rFonts w:ascii="Times New Roman" w:hAnsi="Times New Roman" w:hint="eastAsia"/>
          <w:sz w:val="24"/>
          <w:szCs w:val="24"/>
        </w:rPr>
        <w:t xml:space="preserve"> </w:t>
      </w:r>
      <w:r w:rsidR="00ED3DDD" w:rsidRPr="00D91AD9">
        <w:rPr>
          <w:rFonts w:ascii="Times New Roman" w:hAnsi="Times New Roman" w:cs="Times New Roman"/>
          <w:bCs/>
          <w:sz w:val="24"/>
          <w:szCs w:val="24"/>
        </w:rPr>
        <w:t xml:space="preserve">Associations of eGFR </w:t>
      </w:r>
      <w:r w:rsidR="00ED3DDD">
        <w:rPr>
          <w:rFonts w:ascii="Times New Roman" w:hAnsi="Times New Roman" w:cs="Times New Roman"/>
          <w:bCs/>
          <w:sz w:val="24"/>
          <w:szCs w:val="24"/>
          <w:vertAlign w:val="subscript"/>
        </w:rPr>
        <w:t>MDRD</w:t>
      </w:r>
      <w:r w:rsidR="00ED3DDD" w:rsidRPr="00D91AD9">
        <w:rPr>
          <w:rFonts w:ascii="Times New Roman" w:hAnsi="Times New Roman" w:cs="Times New Roman"/>
          <w:bCs/>
          <w:sz w:val="24"/>
          <w:szCs w:val="24"/>
        </w:rPr>
        <w:t xml:space="preserve"> with cTnI, CK, CK-MB, LDH, HBDH and BNP were evaluated with logistic regression analysis.</w:t>
      </w:r>
      <w:r w:rsidR="00ED3DD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422F">
        <w:rPr>
          <w:rFonts w:ascii="Times New Roman" w:hAnsi="Times New Roman"/>
          <w:sz w:val="24"/>
          <w:szCs w:val="24"/>
        </w:rPr>
        <w:t xml:space="preserve">Model 1: unadjusted model; Model 2: </w:t>
      </w:r>
      <w:r w:rsidR="00463616" w:rsidRPr="0035422F">
        <w:rPr>
          <w:rFonts w:ascii="Times New Roman" w:eastAsia="SimSun-ExtB" w:hAnsi="Times New Roman" w:cs="Times New Roman"/>
          <w:sz w:val="24"/>
          <w:szCs w:val="24"/>
        </w:rPr>
        <w:t xml:space="preserve">age, </w:t>
      </w:r>
      <w:r w:rsidR="00463616" w:rsidRPr="0035422F">
        <w:rPr>
          <w:rFonts w:ascii="Times New Roman" w:eastAsia="SimSun-ExtB" w:hAnsi="Times New Roman" w:cs="Times New Roman" w:hint="eastAsia"/>
          <w:sz w:val="24"/>
          <w:szCs w:val="24"/>
        </w:rPr>
        <w:t>gender</w:t>
      </w:r>
      <w:r w:rsidR="00463616" w:rsidRPr="0035422F">
        <w:rPr>
          <w:rFonts w:ascii="Times New Roman" w:eastAsia="SimSun-ExtB" w:hAnsi="Times New Roman" w:cs="Times New Roman"/>
          <w:sz w:val="24"/>
          <w:szCs w:val="24"/>
        </w:rPr>
        <w:t xml:space="preserve">, </w:t>
      </w:r>
      <w:r w:rsidR="00463616" w:rsidRPr="0035422F">
        <w:rPr>
          <w:rFonts w:ascii="Times New Roman" w:eastAsia="SimSun-ExtB" w:hAnsi="Times New Roman" w:cs="Times New Roman" w:hint="eastAsia"/>
          <w:sz w:val="24"/>
          <w:szCs w:val="24"/>
        </w:rPr>
        <w:t>BMI</w:t>
      </w:r>
      <w:r w:rsidR="00463616" w:rsidRPr="0035422F">
        <w:rPr>
          <w:rFonts w:ascii="Times New Roman" w:eastAsia="SimSun-ExtB" w:hAnsi="Times New Roman" w:cs="Times New Roman"/>
          <w:sz w:val="24"/>
          <w:szCs w:val="24"/>
        </w:rPr>
        <w:t xml:space="preserve">, </w:t>
      </w:r>
      <w:r w:rsidR="00484FF3" w:rsidRPr="0035422F">
        <w:rPr>
          <w:rFonts w:ascii="Times New Roman" w:eastAsia="SimSun-ExtB" w:hAnsi="Times New Roman" w:cs="Times New Roman"/>
          <w:sz w:val="24"/>
          <w:szCs w:val="24"/>
        </w:rPr>
        <w:t xml:space="preserve">smoking behavior and alcohol consumption; </w:t>
      </w:r>
      <w:r w:rsidR="00F64C2C" w:rsidRPr="0035422F">
        <w:rPr>
          <w:rFonts w:ascii="Times New Roman" w:eastAsia="SimSun-ExtB" w:hAnsi="Times New Roman" w:cs="Times New Roman"/>
          <w:sz w:val="24"/>
          <w:szCs w:val="24"/>
        </w:rPr>
        <w:t xml:space="preserve">Model 3: model 2 + </w:t>
      </w:r>
      <w:r w:rsidR="002E5DC9" w:rsidRPr="0035422F">
        <w:rPr>
          <w:rFonts w:ascii="Times New Roman" w:eastAsia="SimSun-ExtB" w:hAnsi="Times New Roman" w:cs="Times New Roman" w:hint="eastAsia"/>
          <w:sz w:val="24"/>
          <w:szCs w:val="24"/>
        </w:rPr>
        <w:t>urea</w:t>
      </w:r>
      <w:r w:rsidR="002E5DC9" w:rsidRPr="0035422F">
        <w:rPr>
          <w:rFonts w:ascii="Times New Roman" w:eastAsia="SimSun-ExtB" w:hAnsi="Times New Roman" w:cs="Times New Roman"/>
          <w:sz w:val="24"/>
          <w:szCs w:val="24"/>
        </w:rPr>
        <w:t xml:space="preserve">, TG, </w:t>
      </w:r>
      <w:r w:rsidR="00A30BE2" w:rsidRPr="0035422F">
        <w:rPr>
          <w:rFonts w:ascii="Times New Roman" w:eastAsia="SimSun-ExtB" w:hAnsi="Times New Roman" w:cs="Times New Roman"/>
          <w:sz w:val="24"/>
          <w:szCs w:val="24"/>
        </w:rPr>
        <w:t>LDL-C/HDL-C,</w:t>
      </w:r>
      <w:r w:rsidR="002E5DC9" w:rsidRPr="0035422F">
        <w:rPr>
          <w:rFonts w:ascii="Times New Roman" w:eastAsia="SimSun-ExtB" w:hAnsi="Times New Roman" w:cs="Times New Roman"/>
          <w:sz w:val="24"/>
          <w:szCs w:val="24"/>
        </w:rPr>
        <w:t xml:space="preserve"> </w:t>
      </w:r>
      <w:r w:rsidR="00A30BE2" w:rsidRPr="0035422F">
        <w:rPr>
          <w:rFonts w:ascii="Times New Roman" w:eastAsia="SimSun-ExtB" w:hAnsi="Times New Roman" w:cs="Times New Roman"/>
          <w:sz w:val="24"/>
          <w:szCs w:val="24"/>
        </w:rPr>
        <w:t xml:space="preserve">ST-T wave abnormalities of ECG, previous CHD, </w:t>
      </w:r>
      <w:r w:rsidR="0035422F" w:rsidRPr="0035422F">
        <w:rPr>
          <w:rFonts w:ascii="Times New Roman" w:eastAsia="SimSun-ExtB" w:hAnsi="Times New Roman" w:cs="Times New Roman"/>
          <w:sz w:val="24"/>
          <w:szCs w:val="24"/>
        </w:rPr>
        <w:t xml:space="preserve">previous </w:t>
      </w:r>
      <w:r w:rsidR="0035422F" w:rsidRPr="0035422F">
        <w:rPr>
          <w:rFonts w:ascii="Times New Roman" w:eastAsia="SimSun-ExtB" w:hAnsi="Times New Roman" w:cs="Times New Roman" w:hint="eastAsia"/>
          <w:sz w:val="24"/>
          <w:szCs w:val="24"/>
        </w:rPr>
        <w:t xml:space="preserve">CHD </w:t>
      </w:r>
      <w:r w:rsidR="0035422F" w:rsidRPr="0035422F">
        <w:rPr>
          <w:rFonts w:ascii="Times New Roman" w:eastAsia="SimSun-ExtB" w:hAnsi="Times New Roman" w:cs="Times New Roman"/>
          <w:sz w:val="24"/>
          <w:szCs w:val="24"/>
        </w:rPr>
        <w:t>surgeries, hypertension</w:t>
      </w:r>
      <w:r w:rsidR="00623BA3">
        <w:rPr>
          <w:rFonts w:ascii="Times New Roman" w:eastAsia="SimSun-ExtB" w:hAnsi="Times New Roman" w:cs="Times New Roman"/>
          <w:sz w:val="24"/>
          <w:szCs w:val="24"/>
        </w:rPr>
        <w:t xml:space="preserve"> and </w:t>
      </w:r>
      <w:r w:rsidR="0035422F" w:rsidRPr="0035422F">
        <w:rPr>
          <w:rFonts w:ascii="Times New Roman" w:eastAsia="SimSun-ExtB" w:hAnsi="Times New Roman" w:cs="Times New Roman"/>
          <w:sz w:val="24"/>
          <w:szCs w:val="24"/>
        </w:rPr>
        <w:t>diabetes</w:t>
      </w:r>
      <w:r w:rsidR="00623BA3">
        <w:rPr>
          <w:rFonts w:ascii="Times New Roman" w:eastAsia="SimSun-ExtB" w:hAnsi="Times New Roman" w:cs="Times New Roman"/>
          <w:sz w:val="24"/>
          <w:szCs w:val="24"/>
        </w:rPr>
        <w:t xml:space="preserve">. </w:t>
      </w:r>
      <w:r w:rsidR="00870CD7">
        <w:rPr>
          <w:rFonts w:ascii="Times New Roman" w:eastAsia="SimSun-ExtB" w:hAnsi="Times New Roman" w:cs="Times New Roman"/>
          <w:sz w:val="24"/>
          <w:szCs w:val="24"/>
        </w:rPr>
        <w:t xml:space="preserve">Model 4: model 3 + </w:t>
      </w:r>
      <w:r w:rsidR="004A58B8">
        <w:rPr>
          <w:rFonts w:ascii="Times New Roman" w:eastAsia="SimSun-ExtB" w:hAnsi="Times New Roman" w:cs="Times New Roman"/>
          <w:sz w:val="24"/>
          <w:szCs w:val="24"/>
        </w:rPr>
        <w:t>a</w:t>
      </w:r>
      <w:r w:rsidR="004A58B8" w:rsidRPr="004A58B8">
        <w:rPr>
          <w:rFonts w:ascii="Times New Roman" w:eastAsia="SimSun-ExtB" w:hAnsi="Times New Roman" w:cs="Times New Roman"/>
          <w:sz w:val="24"/>
          <w:szCs w:val="24"/>
        </w:rPr>
        <w:t>ntihypertensive medications</w:t>
      </w:r>
      <w:r w:rsidR="004A58B8">
        <w:rPr>
          <w:rFonts w:ascii="Times New Roman" w:eastAsia="SimSun-ExtB" w:hAnsi="Times New Roman" w:cs="Times New Roman"/>
          <w:sz w:val="24"/>
          <w:szCs w:val="24"/>
        </w:rPr>
        <w:t>, l</w:t>
      </w:r>
      <w:r w:rsidR="004A58B8" w:rsidRPr="004A58B8">
        <w:rPr>
          <w:rFonts w:ascii="Times New Roman" w:eastAsia="SimSun-ExtB" w:hAnsi="Times New Roman" w:cs="Times New Roman"/>
          <w:sz w:val="24"/>
          <w:szCs w:val="24"/>
        </w:rPr>
        <w:t>ipid-modifying medications</w:t>
      </w:r>
      <w:r w:rsidR="004A58B8">
        <w:rPr>
          <w:rFonts w:ascii="Times New Roman" w:eastAsia="SimSun-ExtB" w:hAnsi="Times New Roman" w:cs="Times New Roman"/>
          <w:sz w:val="24"/>
          <w:szCs w:val="24"/>
        </w:rPr>
        <w:t>, a</w:t>
      </w:r>
      <w:r w:rsidR="004A58B8" w:rsidRPr="004A58B8">
        <w:rPr>
          <w:rFonts w:ascii="Times New Roman" w:eastAsia="SimSun-ExtB" w:hAnsi="Times New Roman" w:cs="Times New Roman"/>
          <w:sz w:val="24"/>
          <w:szCs w:val="24"/>
        </w:rPr>
        <w:t>ntiplatelet drugs</w:t>
      </w:r>
      <w:r w:rsidR="004A58B8">
        <w:rPr>
          <w:rFonts w:ascii="Times New Roman" w:eastAsia="SimSun-ExtB" w:hAnsi="Times New Roman" w:cs="Times New Roman"/>
          <w:sz w:val="24"/>
          <w:szCs w:val="24"/>
        </w:rPr>
        <w:t xml:space="preserve"> and o</w:t>
      </w:r>
      <w:r w:rsidR="004A58B8" w:rsidRPr="004A58B8">
        <w:rPr>
          <w:rFonts w:ascii="Times New Roman" w:eastAsia="SimSun-ExtB" w:hAnsi="Times New Roman" w:cs="Times New Roman"/>
          <w:sz w:val="24"/>
          <w:szCs w:val="24"/>
        </w:rPr>
        <w:t>ther heart diseases</w:t>
      </w:r>
      <w:r w:rsidR="004A58B8">
        <w:rPr>
          <w:rFonts w:ascii="Times New Roman" w:eastAsia="SimSun-ExtB" w:hAnsi="Times New Roman" w:cs="Times New Roman"/>
          <w:sz w:val="24"/>
          <w:szCs w:val="24"/>
        </w:rPr>
        <w:t>.</w:t>
      </w:r>
    </w:p>
    <w:p w14:paraId="2164BEB7" w14:textId="77777777" w:rsidR="00E31DB0" w:rsidRPr="0035422F" w:rsidRDefault="00651BC2">
      <w:pPr>
        <w:rPr>
          <w:rFonts w:ascii="Times New Roman" w:hAnsi="Times New Roman"/>
          <w:sz w:val="24"/>
          <w:szCs w:val="24"/>
        </w:rPr>
      </w:pPr>
      <w:r w:rsidRPr="0035422F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35422F">
        <w:rPr>
          <w:rFonts w:ascii="Times New Roman" w:hAnsi="Times New Roman" w:hint="eastAsia"/>
          <w:sz w:val="24"/>
          <w:szCs w:val="24"/>
        </w:rPr>
        <w:t xml:space="preserve"> NA: </w:t>
      </w:r>
      <w:r w:rsidRPr="0035422F">
        <w:rPr>
          <w:rFonts w:ascii="Times New Roman" w:hAnsi="Times New Roman"/>
          <w:sz w:val="24"/>
          <w:szCs w:val="24"/>
        </w:rPr>
        <w:t>not applicable.</w:t>
      </w:r>
    </w:p>
    <w:p w14:paraId="30F52D73" w14:textId="0E4BB8F9" w:rsidR="00E31DB0" w:rsidRPr="008D0E97" w:rsidRDefault="00463616">
      <w:pPr>
        <w:rPr>
          <w:rFonts w:ascii="Times New Roman" w:hAnsi="Times New Roman"/>
          <w:sz w:val="24"/>
          <w:szCs w:val="24"/>
        </w:rPr>
      </w:pPr>
      <w:r w:rsidRPr="0035422F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8D0E97" w:rsidRPr="0035422F">
        <w:rPr>
          <w:rFonts w:ascii="Times New Roman" w:hAnsi="Times New Roman" w:cs="Times New Roman"/>
          <w:sz w:val="24"/>
          <w:szCs w:val="24"/>
        </w:rPr>
        <w:t>BMI: body mass index;</w:t>
      </w:r>
      <w:r w:rsidR="008D0E97">
        <w:rPr>
          <w:rFonts w:ascii="Times New Roman" w:hAnsi="Times New Roman" w:cs="Times New Roman"/>
          <w:sz w:val="24"/>
          <w:szCs w:val="24"/>
        </w:rPr>
        <w:t xml:space="preserve"> BNP: </w:t>
      </w:r>
      <w:r w:rsidR="008D0E97" w:rsidRPr="00B62F10">
        <w:rPr>
          <w:rFonts w:ascii="Times New Roman" w:hAnsi="Times New Roman" w:cs="Times New Roman"/>
          <w:sz w:val="24"/>
          <w:szCs w:val="24"/>
        </w:rPr>
        <w:t>brain natriuretic peptide</w:t>
      </w:r>
      <w:r w:rsidR="008D0E97">
        <w:rPr>
          <w:rFonts w:ascii="Times New Roman" w:hAnsi="Times New Roman" w:cs="Times New Roman"/>
          <w:sz w:val="24"/>
          <w:szCs w:val="24"/>
        </w:rPr>
        <w:t xml:space="preserve">; </w:t>
      </w:r>
      <w:r w:rsidR="008D0E97" w:rsidRPr="0035422F">
        <w:rPr>
          <w:rFonts w:ascii="Times New Roman" w:hAnsi="Times New Roman" w:cs="Times New Roman"/>
          <w:sz w:val="24"/>
          <w:szCs w:val="24"/>
        </w:rPr>
        <w:t xml:space="preserve">CHD: coronary heart disease; </w:t>
      </w:r>
      <w:r w:rsidR="008D0E97">
        <w:rPr>
          <w:rFonts w:ascii="Times New Roman" w:hAnsi="Times New Roman" w:cs="Times New Roman"/>
          <w:sz w:val="24"/>
          <w:szCs w:val="24"/>
        </w:rPr>
        <w:t xml:space="preserve">CK: </w:t>
      </w:r>
      <w:r w:rsidR="008D0E97" w:rsidRPr="00BB4DCA">
        <w:rPr>
          <w:rFonts w:ascii="Times New Roman" w:hAnsi="Times New Roman" w:cs="Times New Roman"/>
          <w:sz w:val="24"/>
          <w:szCs w:val="24"/>
        </w:rPr>
        <w:t>creatine kinase</w:t>
      </w:r>
      <w:r w:rsidR="008D0E97">
        <w:rPr>
          <w:rFonts w:ascii="Times New Roman" w:hAnsi="Times New Roman" w:cs="Times New Roman"/>
          <w:sz w:val="24"/>
          <w:szCs w:val="24"/>
        </w:rPr>
        <w:t xml:space="preserve">; </w:t>
      </w:r>
      <w:r w:rsidR="008D0E97" w:rsidRPr="0035422F">
        <w:rPr>
          <w:rFonts w:ascii="Times New Roman" w:hAnsi="Times New Roman" w:cs="Times New Roman"/>
          <w:sz w:val="24"/>
          <w:szCs w:val="24"/>
        </w:rPr>
        <w:t>CI: confidence interval; cTnI: cardiac troponin I;</w:t>
      </w:r>
      <w:r w:rsidR="008D0E97">
        <w:rPr>
          <w:rFonts w:ascii="Times New Roman" w:hAnsi="Times New Roman" w:cs="Times New Roman"/>
          <w:sz w:val="24"/>
          <w:szCs w:val="24"/>
        </w:rPr>
        <w:t xml:space="preserve"> </w:t>
      </w:r>
      <w:r w:rsidR="008D0E97" w:rsidRPr="0035422F">
        <w:rPr>
          <w:rFonts w:ascii="Times New Roman" w:hAnsi="Times New Roman" w:cs="Times New Roman"/>
          <w:sz w:val="24"/>
          <w:szCs w:val="24"/>
        </w:rPr>
        <w:t>ECG: electrocardiogram;</w:t>
      </w:r>
      <w:r w:rsidR="008D0E97">
        <w:rPr>
          <w:rFonts w:ascii="Times New Roman" w:hAnsi="Times New Roman" w:cs="Times New Roman"/>
          <w:sz w:val="24"/>
          <w:szCs w:val="24"/>
        </w:rPr>
        <w:t xml:space="preserve"> </w:t>
      </w:r>
      <w:r w:rsidR="008D0E97" w:rsidRPr="0035422F">
        <w:rPr>
          <w:rFonts w:ascii="Times New Roman" w:hAnsi="Times New Roman" w:cs="Times New Roman"/>
          <w:sz w:val="24"/>
          <w:szCs w:val="24"/>
        </w:rPr>
        <w:t>eGFR: estimated glomerular filtration rate; HDL-C: high density lipoprotein cholesterol;</w:t>
      </w:r>
      <w:r w:rsidR="008D0E97">
        <w:rPr>
          <w:rFonts w:ascii="Times New Roman" w:hAnsi="Times New Roman" w:cs="Times New Roman"/>
          <w:sz w:val="24"/>
          <w:szCs w:val="24"/>
        </w:rPr>
        <w:t xml:space="preserve"> HBDH: hydroxybutyrate d</w:t>
      </w:r>
      <w:r w:rsidR="008D0E97" w:rsidRPr="0039250B">
        <w:rPr>
          <w:rFonts w:ascii="Times New Roman" w:hAnsi="Times New Roman" w:cs="Times New Roman"/>
          <w:sz w:val="24"/>
          <w:szCs w:val="24"/>
        </w:rPr>
        <w:t>ehydrogenase</w:t>
      </w:r>
      <w:r w:rsidR="008D0E97">
        <w:rPr>
          <w:rFonts w:ascii="Times New Roman" w:hAnsi="Times New Roman" w:cs="Times New Roman"/>
          <w:sz w:val="24"/>
          <w:szCs w:val="24"/>
        </w:rPr>
        <w:t xml:space="preserve">; </w:t>
      </w:r>
      <w:r w:rsidR="008D0E97" w:rsidRPr="0035422F">
        <w:rPr>
          <w:rFonts w:ascii="Times New Roman" w:hAnsi="Times New Roman" w:cs="Times New Roman"/>
          <w:sz w:val="24"/>
          <w:szCs w:val="24"/>
        </w:rPr>
        <w:t>LDL-C: low density lipoprotein cholesterol;</w:t>
      </w:r>
      <w:r w:rsidR="008D0E97">
        <w:rPr>
          <w:rFonts w:ascii="Times New Roman" w:hAnsi="Times New Roman" w:cs="Times New Roman"/>
          <w:sz w:val="24"/>
          <w:szCs w:val="24"/>
        </w:rPr>
        <w:t xml:space="preserve"> OR: odds ratio; </w:t>
      </w:r>
      <w:r w:rsidR="008D0E97" w:rsidRPr="0035422F">
        <w:rPr>
          <w:rFonts w:ascii="Times New Roman" w:hAnsi="Times New Roman" w:cs="Times New Roman"/>
          <w:sz w:val="24"/>
          <w:szCs w:val="24"/>
        </w:rPr>
        <w:t xml:space="preserve">TG: </w:t>
      </w:r>
      <w:r w:rsidR="008D0E97">
        <w:rPr>
          <w:rFonts w:ascii="Times New Roman" w:eastAsia="SimSun-ExtB" w:hAnsi="Times New Roman" w:cs="Times New Roman"/>
          <w:sz w:val="24"/>
          <w:szCs w:val="24"/>
        </w:rPr>
        <w:t>triglyceride.</w:t>
      </w:r>
    </w:p>
    <w:sectPr w:rsidR="00E31DB0" w:rsidRPr="008D0E97" w:rsidSect="003C0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8ADA1" w14:textId="77777777" w:rsidR="00035307" w:rsidRDefault="00035307" w:rsidP="00E31DB0">
      <w:r>
        <w:separator/>
      </w:r>
    </w:p>
  </w:endnote>
  <w:endnote w:type="continuationSeparator" w:id="0">
    <w:p w14:paraId="299AF22A" w14:textId="77777777" w:rsidR="00035307" w:rsidRDefault="00035307" w:rsidP="00E31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1954E" w14:textId="77777777" w:rsidR="00035307" w:rsidRDefault="00035307" w:rsidP="00E31DB0">
      <w:r>
        <w:separator/>
      </w:r>
    </w:p>
  </w:footnote>
  <w:footnote w:type="continuationSeparator" w:id="0">
    <w:p w14:paraId="03745831" w14:textId="77777777" w:rsidR="00035307" w:rsidRDefault="00035307" w:rsidP="00E31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D87"/>
    <w:rsid w:val="00013981"/>
    <w:rsid w:val="000277A1"/>
    <w:rsid w:val="00035307"/>
    <w:rsid w:val="00086CB0"/>
    <w:rsid w:val="000A2F74"/>
    <w:rsid w:val="000C5DD5"/>
    <w:rsid w:val="000D4A1B"/>
    <w:rsid w:val="000E16F9"/>
    <w:rsid w:val="000F565A"/>
    <w:rsid w:val="0012571F"/>
    <w:rsid w:val="001312EE"/>
    <w:rsid w:val="00140390"/>
    <w:rsid w:val="00164AB4"/>
    <w:rsid w:val="00167503"/>
    <w:rsid w:val="00190F82"/>
    <w:rsid w:val="0019742C"/>
    <w:rsid w:val="001A750A"/>
    <w:rsid w:val="00202DCB"/>
    <w:rsid w:val="0020388A"/>
    <w:rsid w:val="00222E07"/>
    <w:rsid w:val="00251DD0"/>
    <w:rsid w:val="00274610"/>
    <w:rsid w:val="00291B7D"/>
    <w:rsid w:val="00297EB8"/>
    <w:rsid w:val="002D60EB"/>
    <w:rsid w:val="002E3AB5"/>
    <w:rsid w:val="002E5DC9"/>
    <w:rsid w:val="00301B96"/>
    <w:rsid w:val="0032171F"/>
    <w:rsid w:val="0035422F"/>
    <w:rsid w:val="0039250B"/>
    <w:rsid w:val="00397F08"/>
    <w:rsid w:val="003C03AA"/>
    <w:rsid w:val="003C1F1B"/>
    <w:rsid w:val="00463616"/>
    <w:rsid w:val="00484FF3"/>
    <w:rsid w:val="004A58B8"/>
    <w:rsid w:val="0052045E"/>
    <w:rsid w:val="005708F5"/>
    <w:rsid w:val="00573185"/>
    <w:rsid w:val="00583FEE"/>
    <w:rsid w:val="00597CD3"/>
    <w:rsid w:val="006053DB"/>
    <w:rsid w:val="00623BA3"/>
    <w:rsid w:val="00651BC2"/>
    <w:rsid w:val="00682128"/>
    <w:rsid w:val="006C0B16"/>
    <w:rsid w:val="006D4FEC"/>
    <w:rsid w:val="007031DE"/>
    <w:rsid w:val="00730A69"/>
    <w:rsid w:val="00752CA9"/>
    <w:rsid w:val="00754D5C"/>
    <w:rsid w:val="00766931"/>
    <w:rsid w:val="007742B7"/>
    <w:rsid w:val="00776757"/>
    <w:rsid w:val="007E4CC6"/>
    <w:rsid w:val="008137FE"/>
    <w:rsid w:val="00845BAE"/>
    <w:rsid w:val="00862045"/>
    <w:rsid w:val="00870CD7"/>
    <w:rsid w:val="008960BD"/>
    <w:rsid w:val="008A5DCC"/>
    <w:rsid w:val="008B12B2"/>
    <w:rsid w:val="008C40AE"/>
    <w:rsid w:val="008C51B4"/>
    <w:rsid w:val="008D0E97"/>
    <w:rsid w:val="00900F5B"/>
    <w:rsid w:val="009A13A9"/>
    <w:rsid w:val="009B06F8"/>
    <w:rsid w:val="009B44DB"/>
    <w:rsid w:val="00A14456"/>
    <w:rsid w:val="00A30BE2"/>
    <w:rsid w:val="00A77921"/>
    <w:rsid w:val="00A80C5A"/>
    <w:rsid w:val="00AB4D5A"/>
    <w:rsid w:val="00AB6D87"/>
    <w:rsid w:val="00AC4FEA"/>
    <w:rsid w:val="00AE6354"/>
    <w:rsid w:val="00B11AF3"/>
    <w:rsid w:val="00B268EC"/>
    <w:rsid w:val="00B569BB"/>
    <w:rsid w:val="00B62F10"/>
    <w:rsid w:val="00B97A60"/>
    <w:rsid w:val="00BC5F68"/>
    <w:rsid w:val="00BD526C"/>
    <w:rsid w:val="00C32FF5"/>
    <w:rsid w:val="00C41C4D"/>
    <w:rsid w:val="00C748D8"/>
    <w:rsid w:val="00C8009A"/>
    <w:rsid w:val="00C961AB"/>
    <w:rsid w:val="00CA2445"/>
    <w:rsid w:val="00CC509B"/>
    <w:rsid w:val="00CE13BC"/>
    <w:rsid w:val="00CE3050"/>
    <w:rsid w:val="00CE4A45"/>
    <w:rsid w:val="00D23027"/>
    <w:rsid w:val="00D23602"/>
    <w:rsid w:val="00D36010"/>
    <w:rsid w:val="00D40602"/>
    <w:rsid w:val="00D47A45"/>
    <w:rsid w:val="00D629EE"/>
    <w:rsid w:val="00D66D64"/>
    <w:rsid w:val="00D73082"/>
    <w:rsid w:val="00D85826"/>
    <w:rsid w:val="00D86A80"/>
    <w:rsid w:val="00E03C88"/>
    <w:rsid w:val="00E31DB0"/>
    <w:rsid w:val="00E36A3F"/>
    <w:rsid w:val="00E56128"/>
    <w:rsid w:val="00E83EFD"/>
    <w:rsid w:val="00EC1E95"/>
    <w:rsid w:val="00ED3DDD"/>
    <w:rsid w:val="00EF08CF"/>
    <w:rsid w:val="00EF1930"/>
    <w:rsid w:val="00F01552"/>
    <w:rsid w:val="00F03302"/>
    <w:rsid w:val="00F55F40"/>
    <w:rsid w:val="00F64C2C"/>
    <w:rsid w:val="00F921B4"/>
    <w:rsid w:val="00F92728"/>
    <w:rsid w:val="00FC57D1"/>
    <w:rsid w:val="00FD1861"/>
    <w:rsid w:val="00FD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B3516"/>
  <w15:chartTrackingRefBased/>
  <w15:docId w15:val="{9256A889-9F16-494D-835D-D2DFD0E4A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D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DB0"/>
    <w:rPr>
      <w:sz w:val="18"/>
      <w:szCs w:val="18"/>
    </w:rPr>
  </w:style>
  <w:style w:type="table" w:styleId="a7">
    <w:name w:val="Table Grid"/>
    <w:basedOn w:val="a1"/>
    <w:uiPriority w:val="39"/>
    <w:rsid w:val="00E31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9</TotalTime>
  <Pages>1</Pages>
  <Words>337</Words>
  <Characters>1925</Characters>
  <Application>Microsoft Office Word</Application>
  <DocSecurity>0</DocSecurity>
  <Lines>16</Lines>
  <Paragraphs>4</Paragraphs>
  <ScaleCrop>false</ScaleCrop>
  <Company>微软中国</Company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anglu@hsc.pku.edu.cn</cp:lastModifiedBy>
  <cp:revision>102</cp:revision>
  <dcterms:created xsi:type="dcterms:W3CDTF">2018-04-02T08:17:00Z</dcterms:created>
  <dcterms:modified xsi:type="dcterms:W3CDTF">2020-03-23T13:35:00Z</dcterms:modified>
</cp:coreProperties>
</file>